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490" w:rsidRPr="00D21651" w:rsidRDefault="00245490" w:rsidP="00245490">
      <w:pPr>
        <w:spacing w:line="480" w:lineRule="auto"/>
        <w:jc w:val="both"/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</w:pPr>
      <w:r w:rsidRPr="00D21651"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  <w:t>S</w:t>
      </w:r>
      <w:r w:rsidR="002520DC"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  <w:t>1</w:t>
      </w:r>
      <w:r w:rsidRPr="00D21651"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  <w:t xml:space="preserve"> Bioconductor Analysis </w:t>
      </w:r>
      <w:r w:rsidR="002520DC"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  <w:t>S</w:t>
      </w:r>
      <w:r w:rsidRPr="00D21651">
        <w:rPr>
          <w:rStyle w:val="Strong"/>
          <w:rFonts w:ascii="Arial" w:hAnsi="Arial" w:cs="Arial"/>
          <w:bCs w:val="0"/>
          <w:color w:val="030303"/>
          <w:sz w:val="22"/>
          <w:szCs w:val="22"/>
          <w:lang w:val="en"/>
        </w:rPr>
        <w:t>cript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>library(</w:t>
      </w:r>
      <w:proofErr w:type="spellStart"/>
      <w:r w:rsidRPr="00D21651">
        <w:rPr>
          <w:rFonts w:ascii="Arial" w:hAnsi="Arial" w:cs="Arial"/>
          <w:bCs/>
        </w:rPr>
        <w:t>affy</w:t>
      </w:r>
      <w:proofErr w:type="spellEnd"/>
      <w:r w:rsidRPr="00D21651">
        <w:rPr>
          <w:rFonts w:ascii="Arial" w:hAnsi="Arial" w:cs="Arial"/>
          <w:bCs/>
        </w:rPr>
        <w:t>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>library(</w:t>
      </w:r>
      <w:proofErr w:type="spellStart"/>
      <w:r w:rsidRPr="00D21651">
        <w:rPr>
          <w:rFonts w:ascii="Arial" w:hAnsi="Arial" w:cs="Arial"/>
          <w:bCs/>
        </w:rPr>
        <w:t>limma</w:t>
      </w:r>
      <w:proofErr w:type="spellEnd"/>
      <w:r w:rsidRPr="00D21651">
        <w:rPr>
          <w:rFonts w:ascii="Arial" w:hAnsi="Arial" w:cs="Arial"/>
          <w:bCs/>
        </w:rPr>
        <w:t>)</w:t>
      </w:r>
      <w:bookmarkStart w:id="0" w:name="_GoBack"/>
      <w:bookmarkEnd w:id="0"/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>library(mogene10sttranscriptcluster.db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proofErr w:type="spellStart"/>
      <w:r w:rsidRPr="00D21651">
        <w:rPr>
          <w:rFonts w:ascii="Arial" w:hAnsi="Arial" w:cs="Arial"/>
          <w:bCs/>
        </w:rPr>
        <w:t>phenoData</w:t>
      </w:r>
      <w:proofErr w:type="spellEnd"/>
      <w:r w:rsidRPr="00D21651">
        <w:rPr>
          <w:rFonts w:ascii="Arial" w:hAnsi="Arial" w:cs="Arial"/>
          <w:bCs/>
        </w:rPr>
        <w:t xml:space="preserve"> &lt;- </w:t>
      </w:r>
      <w:proofErr w:type="spellStart"/>
      <w:r w:rsidRPr="00D21651">
        <w:rPr>
          <w:rFonts w:ascii="Arial" w:hAnsi="Arial" w:cs="Arial"/>
          <w:bCs/>
        </w:rPr>
        <w:t>read.AnnotatedDataFrame</w:t>
      </w:r>
      <w:proofErr w:type="spellEnd"/>
      <w:r w:rsidRPr="00D21651">
        <w:rPr>
          <w:rFonts w:ascii="Arial" w:hAnsi="Arial" w:cs="Arial"/>
          <w:bCs/>
        </w:rPr>
        <w:t>("</w:t>
      </w:r>
      <w:proofErr w:type="spellStart"/>
      <w:r w:rsidRPr="00D21651">
        <w:rPr>
          <w:rFonts w:ascii="Arial" w:hAnsi="Arial" w:cs="Arial"/>
          <w:bCs/>
        </w:rPr>
        <w:t>covdesc</w:t>
      </w:r>
      <w:proofErr w:type="spellEnd"/>
      <w:r w:rsidRPr="00D21651">
        <w:rPr>
          <w:rFonts w:ascii="Arial" w:hAnsi="Arial" w:cs="Arial"/>
          <w:bCs/>
        </w:rPr>
        <w:t>"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proofErr w:type="spellStart"/>
      <w:r w:rsidRPr="00D21651">
        <w:rPr>
          <w:rFonts w:ascii="Arial" w:hAnsi="Arial" w:cs="Arial"/>
          <w:bCs/>
        </w:rPr>
        <w:t>eset</w:t>
      </w:r>
      <w:proofErr w:type="spellEnd"/>
      <w:r w:rsidRPr="00D21651">
        <w:rPr>
          <w:rFonts w:ascii="Arial" w:hAnsi="Arial" w:cs="Arial"/>
          <w:bCs/>
        </w:rPr>
        <w:t xml:space="preserve"> &lt;- </w:t>
      </w:r>
      <w:proofErr w:type="spellStart"/>
      <w:r w:rsidRPr="00D21651">
        <w:rPr>
          <w:rFonts w:ascii="Arial" w:hAnsi="Arial" w:cs="Arial"/>
          <w:bCs/>
        </w:rPr>
        <w:t>justRMA</w:t>
      </w:r>
      <w:proofErr w:type="spellEnd"/>
      <w:r w:rsidRPr="00D21651">
        <w:rPr>
          <w:rFonts w:ascii="Arial" w:hAnsi="Arial" w:cs="Arial"/>
          <w:bCs/>
        </w:rPr>
        <w:t>(</w:t>
      </w:r>
      <w:proofErr w:type="spellStart"/>
      <w:r w:rsidRPr="00D21651">
        <w:rPr>
          <w:rFonts w:ascii="Arial" w:hAnsi="Arial" w:cs="Arial"/>
          <w:bCs/>
        </w:rPr>
        <w:t>phenoData</w:t>
      </w:r>
      <w:proofErr w:type="spellEnd"/>
      <w:r w:rsidRPr="00D21651">
        <w:rPr>
          <w:rFonts w:ascii="Arial" w:hAnsi="Arial" w:cs="Arial"/>
          <w:bCs/>
        </w:rPr>
        <w:t>=</w:t>
      </w:r>
      <w:proofErr w:type="spellStart"/>
      <w:r w:rsidRPr="00D21651">
        <w:rPr>
          <w:rFonts w:ascii="Arial" w:hAnsi="Arial" w:cs="Arial"/>
          <w:bCs/>
        </w:rPr>
        <w:t>phenoData</w:t>
      </w:r>
      <w:proofErr w:type="spellEnd"/>
      <w:r w:rsidRPr="00D21651">
        <w:rPr>
          <w:rFonts w:ascii="Arial" w:hAnsi="Arial" w:cs="Arial"/>
          <w:bCs/>
        </w:rPr>
        <w:t>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proofErr w:type="spellStart"/>
      <w:r w:rsidRPr="00D21651">
        <w:rPr>
          <w:rFonts w:ascii="Arial" w:hAnsi="Arial" w:cs="Arial"/>
          <w:bCs/>
        </w:rPr>
        <w:t>gns</w:t>
      </w:r>
      <w:proofErr w:type="spellEnd"/>
      <w:r w:rsidRPr="00D21651">
        <w:rPr>
          <w:rFonts w:ascii="Arial" w:hAnsi="Arial" w:cs="Arial"/>
          <w:bCs/>
        </w:rPr>
        <w:t xml:space="preserve"> &lt;- select(mogene10sttranscriptcluster.db, </w:t>
      </w:r>
      <w:proofErr w:type="spellStart"/>
      <w:r w:rsidRPr="00D21651">
        <w:rPr>
          <w:rFonts w:ascii="Arial" w:hAnsi="Arial" w:cs="Arial"/>
          <w:bCs/>
        </w:rPr>
        <w:t>featureNames</w:t>
      </w:r>
      <w:proofErr w:type="spellEnd"/>
      <w:r w:rsidRPr="00D21651">
        <w:rPr>
          <w:rFonts w:ascii="Arial" w:hAnsi="Arial" w:cs="Arial"/>
          <w:bCs/>
        </w:rPr>
        <w:t>(</w:t>
      </w:r>
      <w:proofErr w:type="spellStart"/>
      <w:r w:rsidRPr="00D21651">
        <w:rPr>
          <w:rFonts w:ascii="Arial" w:hAnsi="Arial" w:cs="Arial"/>
          <w:bCs/>
        </w:rPr>
        <w:t>eset</w:t>
      </w:r>
      <w:proofErr w:type="spellEnd"/>
      <w:r w:rsidRPr="00D21651">
        <w:rPr>
          <w:rFonts w:ascii="Arial" w:hAnsi="Arial" w:cs="Arial"/>
          <w:bCs/>
        </w:rPr>
        <w:t xml:space="preserve">),    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       c("ENSEMBL","SYMBOL","GENENAME")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proofErr w:type="spellStart"/>
      <w:r w:rsidRPr="00D21651">
        <w:rPr>
          <w:rFonts w:ascii="Arial" w:hAnsi="Arial" w:cs="Arial"/>
          <w:bCs/>
        </w:rPr>
        <w:t>gns</w:t>
      </w:r>
      <w:proofErr w:type="spellEnd"/>
      <w:r w:rsidRPr="00D21651">
        <w:rPr>
          <w:rFonts w:ascii="Arial" w:hAnsi="Arial" w:cs="Arial"/>
          <w:bCs/>
        </w:rPr>
        <w:t xml:space="preserve"> &lt;- </w:t>
      </w:r>
      <w:proofErr w:type="spellStart"/>
      <w:r w:rsidRPr="00D21651">
        <w:rPr>
          <w:rFonts w:ascii="Arial" w:hAnsi="Arial" w:cs="Arial"/>
          <w:bCs/>
        </w:rPr>
        <w:t>gns</w:t>
      </w:r>
      <w:proofErr w:type="spellEnd"/>
      <w:r w:rsidRPr="00D21651">
        <w:rPr>
          <w:rFonts w:ascii="Arial" w:hAnsi="Arial" w:cs="Arial"/>
          <w:bCs/>
        </w:rPr>
        <w:t>[!duplicated(</w:t>
      </w:r>
      <w:proofErr w:type="spellStart"/>
      <w:r w:rsidRPr="00D21651">
        <w:rPr>
          <w:rFonts w:ascii="Arial" w:hAnsi="Arial" w:cs="Arial"/>
          <w:bCs/>
        </w:rPr>
        <w:t>gns</w:t>
      </w:r>
      <w:proofErr w:type="spellEnd"/>
      <w:r w:rsidRPr="00D21651">
        <w:rPr>
          <w:rFonts w:ascii="Arial" w:hAnsi="Arial" w:cs="Arial"/>
          <w:bCs/>
        </w:rPr>
        <w:t>[,1]),]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set_3w &lt;- </w:t>
      </w:r>
      <w:proofErr w:type="spellStart"/>
      <w:r w:rsidRPr="00D21651">
        <w:rPr>
          <w:rFonts w:ascii="Arial" w:hAnsi="Arial" w:cs="Arial"/>
          <w:bCs/>
        </w:rPr>
        <w:t>eset</w:t>
      </w:r>
      <w:proofErr w:type="spellEnd"/>
      <w:r w:rsidRPr="00D21651">
        <w:rPr>
          <w:rFonts w:ascii="Arial" w:hAnsi="Arial" w:cs="Arial"/>
          <w:bCs/>
        </w:rPr>
        <w:t>[,</w:t>
      </w:r>
      <w:proofErr w:type="spellStart"/>
      <w:r w:rsidRPr="00D21651">
        <w:rPr>
          <w:rFonts w:ascii="Arial" w:hAnsi="Arial" w:cs="Arial"/>
          <w:bCs/>
        </w:rPr>
        <w:t>eset$age</w:t>
      </w:r>
      <w:proofErr w:type="spellEnd"/>
      <w:r w:rsidRPr="00D21651">
        <w:rPr>
          <w:rFonts w:ascii="Arial" w:hAnsi="Arial" w:cs="Arial"/>
          <w:bCs/>
        </w:rPr>
        <w:t xml:space="preserve"> == "3w"]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set_13w &lt;- </w:t>
      </w:r>
      <w:proofErr w:type="spellStart"/>
      <w:r w:rsidRPr="00D21651">
        <w:rPr>
          <w:rFonts w:ascii="Arial" w:hAnsi="Arial" w:cs="Arial"/>
          <w:bCs/>
        </w:rPr>
        <w:t>eset</w:t>
      </w:r>
      <w:proofErr w:type="spellEnd"/>
      <w:r w:rsidRPr="00D21651">
        <w:rPr>
          <w:rFonts w:ascii="Arial" w:hAnsi="Arial" w:cs="Arial"/>
          <w:bCs/>
        </w:rPr>
        <w:t>[,</w:t>
      </w:r>
      <w:proofErr w:type="spellStart"/>
      <w:r w:rsidRPr="00D21651">
        <w:rPr>
          <w:rFonts w:ascii="Arial" w:hAnsi="Arial" w:cs="Arial"/>
          <w:bCs/>
        </w:rPr>
        <w:t>eset$age</w:t>
      </w:r>
      <w:proofErr w:type="spellEnd"/>
      <w:r w:rsidRPr="00D21651">
        <w:rPr>
          <w:rFonts w:ascii="Arial" w:hAnsi="Arial" w:cs="Arial"/>
          <w:bCs/>
        </w:rPr>
        <w:t xml:space="preserve"> == "13w"]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>eset_13w$treatment &lt;- factor(eset_13w$treatment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design_3w &lt;- </w:t>
      </w:r>
      <w:proofErr w:type="spellStart"/>
      <w:r w:rsidRPr="00D21651">
        <w:rPr>
          <w:rFonts w:ascii="Arial" w:hAnsi="Arial" w:cs="Arial"/>
          <w:bCs/>
        </w:rPr>
        <w:t>model.matrix</w:t>
      </w:r>
      <w:proofErr w:type="spellEnd"/>
      <w:r w:rsidRPr="00D21651">
        <w:rPr>
          <w:rFonts w:ascii="Arial" w:hAnsi="Arial" w:cs="Arial"/>
          <w:bCs/>
        </w:rPr>
        <w:t xml:space="preserve">(~ treatment, </w:t>
      </w:r>
      <w:proofErr w:type="spellStart"/>
      <w:r w:rsidRPr="00D21651">
        <w:rPr>
          <w:rFonts w:ascii="Arial" w:hAnsi="Arial" w:cs="Arial"/>
          <w:bCs/>
        </w:rPr>
        <w:t>pData</w:t>
      </w:r>
      <w:proofErr w:type="spellEnd"/>
      <w:r w:rsidRPr="00D21651">
        <w:rPr>
          <w:rFonts w:ascii="Arial" w:hAnsi="Arial" w:cs="Arial"/>
          <w:bCs/>
        </w:rPr>
        <w:t>(eset_3w)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design_13w &lt;- </w:t>
      </w:r>
      <w:proofErr w:type="spellStart"/>
      <w:r w:rsidRPr="00D21651">
        <w:rPr>
          <w:rFonts w:ascii="Arial" w:hAnsi="Arial" w:cs="Arial"/>
          <w:bCs/>
        </w:rPr>
        <w:t>model.matrix</w:t>
      </w:r>
      <w:proofErr w:type="spellEnd"/>
      <w:r w:rsidRPr="00D21651">
        <w:rPr>
          <w:rFonts w:ascii="Arial" w:hAnsi="Arial" w:cs="Arial"/>
          <w:bCs/>
        </w:rPr>
        <w:t xml:space="preserve">(~ treatment, </w:t>
      </w:r>
      <w:proofErr w:type="spellStart"/>
      <w:r w:rsidRPr="00D21651">
        <w:rPr>
          <w:rFonts w:ascii="Arial" w:hAnsi="Arial" w:cs="Arial"/>
          <w:bCs/>
        </w:rPr>
        <w:t>pData</w:t>
      </w:r>
      <w:proofErr w:type="spellEnd"/>
      <w:r w:rsidRPr="00D21651">
        <w:rPr>
          <w:rFonts w:ascii="Arial" w:hAnsi="Arial" w:cs="Arial"/>
          <w:bCs/>
        </w:rPr>
        <w:t>(eset_13w)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fit_3w &lt;- </w:t>
      </w:r>
      <w:proofErr w:type="spellStart"/>
      <w:r w:rsidRPr="00D21651">
        <w:rPr>
          <w:rFonts w:ascii="Arial" w:hAnsi="Arial" w:cs="Arial"/>
          <w:bCs/>
        </w:rPr>
        <w:t>lmFit</w:t>
      </w:r>
      <w:proofErr w:type="spellEnd"/>
      <w:r w:rsidRPr="00D21651">
        <w:rPr>
          <w:rFonts w:ascii="Arial" w:hAnsi="Arial" w:cs="Arial"/>
          <w:bCs/>
        </w:rPr>
        <w:t>(eset_3w, design_3w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fit_13w &lt;- </w:t>
      </w:r>
      <w:proofErr w:type="spellStart"/>
      <w:r w:rsidRPr="00D21651">
        <w:rPr>
          <w:rFonts w:ascii="Arial" w:hAnsi="Arial" w:cs="Arial"/>
          <w:bCs/>
        </w:rPr>
        <w:t>lmFit</w:t>
      </w:r>
      <w:proofErr w:type="spellEnd"/>
      <w:r w:rsidRPr="00D21651">
        <w:rPr>
          <w:rFonts w:ascii="Arial" w:hAnsi="Arial" w:cs="Arial"/>
          <w:bCs/>
        </w:rPr>
        <w:t>(eset_13w, design_13w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fit_3w &lt;- </w:t>
      </w:r>
      <w:proofErr w:type="spellStart"/>
      <w:r w:rsidRPr="00D21651">
        <w:rPr>
          <w:rFonts w:ascii="Arial" w:hAnsi="Arial" w:cs="Arial"/>
          <w:bCs/>
        </w:rPr>
        <w:t>eBayes</w:t>
      </w:r>
      <w:proofErr w:type="spellEnd"/>
      <w:r w:rsidRPr="00D21651">
        <w:rPr>
          <w:rFonts w:ascii="Arial" w:hAnsi="Arial" w:cs="Arial"/>
          <w:bCs/>
        </w:rPr>
        <w:t>(fit_3w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fit_13w &lt;- </w:t>
      </w:r>
      <w:proofErr w:type="spellStart"/>
      <w:r w:rsidRPr="00D21651">
        <w:rPr>
          <w:rFonts w:ascii="Arial" w:hAnsi="Arial" w:cs="Arial"/>
          <w:bCs/>
        </w:rPr>
        <w:t>eBayes</w:t>
      </w:r>
      <w:proofErr w:type="spellEnd"/>
      <w:r w:rsidRPr="00D21651">
        <w:rPr>
          <w:rFonts w:ascii="Arial" w:hAnsi="Arial" w:cs="Arial"/>
          <w:bCs/>
        </w:rPr>
        <w:t>(fit_13w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fit_3w$genes &lt;- </w:t>
      </w:r>
      <w:proofErr w:type="spellStart"/>
      <w:r w:rsidRPr="00D21651">
        <w:rPr>
          <w:rFonts w:ascii="Arial" w:hAnsi="Arial" w:cs="Arial"/>
          <w:bCs/>
        </w:rPr>
        <w:t>gns</w:t>
      </w:r>
      <w:proofErr w:type="spellEnd"/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efit_13w$genes &lt;- </w:t>
      </w:r>
      <w:proofErr w:type="spellStart"/>
      <w:r w:rsidRPr="00D21651">
        <w:rPr>
          <w:rFonts w:ascii="Arial" w:hAnsi="Arial" w:cs="Arial"/>
          <w:bCs/>
        </w:rPr>
        <w:t>gns</w:t>
      </w:r>
      <w:proofErr w:type="spellEnd"/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sig_13w &lt;- </w:t>
      </w:r>
      <w:proofErr w:type="spellStart"/>
      <w:r w:rsidRPr="00D21651">
        <w:rPr>
          <w:rFonts w:ascii="Arial" w:hAnsi="Arial" w:cs="Arial"/>
          <w:bCs/>
        </w:rPr>
        <w:t>topTable</w:t>
      </w:r>
      <w:proofErr w:type="spellEnd"/>
      <w:r w:rsidRPr="00D21651">
        <w:rPr>
          <w:rFonts w:ascii="Arial" w:hAnsi="Arial" w:cs="Arial"/>
          <w:bCs/>
        </w:rPr>
        <w:t xml:space="preserve">(efit_13w, </w:t>
      </w:r>
      <w:proofErr w:type="spellStart"/>
      <w:r w:rsidRPr="00D21651">
        <w:rPr>
          <w:rFonts w:ascii="Arial" w:hAnsi="Arial" w:cs="Arial"/>
          <w:bCs/>
        </w:rPr>
        <w:t>coef</w:t>
      </w:r>
      <w:proofErr w:type="spellEnd"/>
      <w:r w:rsidRPr="00D21651">
        <w:rPr>
          <w:rFonts w:ascii="Arial" w:hAnsi="Arial" w:cs="Arial"/>
          <w:bCs/>
        </w:rPr>
        <w:t xml:space="preserve">=2, </w:t>
      </w:r>
      <w:proofErr w:type="spellStart"/>
      <w:r w:rsidRPr="00D21651">
        <w:rPr>
          <w:rFonts w:ascii="Arial" w:hAnsi="Arial" w:cs="Arial"/>
          <w:bCs/>
        </w:rPr>
        <w:t>p.value</w:t>
      </w:r>
      <w:proofErr w:type="spellEnd"/>
      <w:r w:rsidRPr="00D21651">
        <w:rPr>
          <w:rFonts w:ascii="Arial" w:hAnsi="Arial" w:cs="Arial"/>
          <w:bCs/>
        </w:rPr>
        <w:t>=0.05, number=100000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 xml:space="preserve">sig_3w &lt;- </w:t>
      </w:r>
      <w:proofErr w:type="spellStart"/>
      <w:r w:rsidRPr="00D21651">
        <w:rPr>
          <w:rFonts w:ascii="Arial" w:hAnsi="Arial" w:cs="Arial"/>
          <w:bCs/>
        </w:rPr>
        <w:t>topTable</w:t>
      </w:r>
      <w:proofErr w:type="spellEnd"/>
      <w:r w:rsidRPr="00D21651">
        <w:rPr>
          <w:rFonts w:ascii="Arial" w:hAnsi="Arial" w:cs="Arial"/>
          <w:bCs/>
        </w:rPr>
        <w:t xml:space="preserve">(efit_3w, </w:t>
      </w:r>
      <w:proofErr w:type="spellStart"/>
      <w:r w:rsidRPr="00D21651">
        <w:rPr>
          <w:rFonts w:ascii="Arial" w:hAnsi="Arial" w:cs="Arial"/>
          <w:bCs/>
        </w:rPr>
        <w:t>coef</w:t>
      </w:r>
      <w:proofErr w:type="spellEnd"/>
      <w:r w:rsidRPr="00D21651">
        <w:rPr>
          <w:rFonts w:ascii="Arial" w:hAnsi="Arial" w:cs="Arial"/>
          <w:bCs/>
        </w:rPr>
        <w:t xml:space="preserve">=2, </w:t>
      </w:r>
      <w:proofErr w:type="spellStart"/>
      <w:r w:rsidRPr="00D21651">
        <w:rPr>
          <w:rFonts w:ascii="Arial" w:hAnsi="Arial" w:cs="Arial"/>
          <w:bCs/>
        </w:rPr>
        <w:t>p.value</w:t>
      </w:r>
      <w:proofErr w:type="spellEnd"/>
      <w:r w:rsidRPr="00D21651">
        <w:rPr>
          <w:rFonts w:ascii="Arial" w:hAnsi="Arial" w:cs="Arial"/>
          <w:bCs/>
        </w:rPr>
        <w:t>=0.05, number=100000)</w:t>
      </w:r>
    </w:p>
    <w:p w:rsidR="00245490" w:rsidRPr="00D21651" w:rsidRDefault="00245490" w:rsidP="00245490">
      <w:pPr>
        <w:rPr>
          <w:rFonts w:ascii="Arial" w:hAnsi="Arial" w:cs="Arial"/>
          <w:bCs/>
        </w:rPr>
      </w:pPr>
      <w:r w:rsidRPr="00D21651">
        <w:rPr>
          <w:rFonts w:ascii="Arial" w:hAnsi="Arial" w:cs="Arial"/>
          <w:bCs/>
        </w:rPr>
        <w:t>write.csv(sig_3w, file="3w.csv")</w:t>
      </w:r>
    </w:p>
    <w:p w:rsidR="00245490" w:rsidRPr="00D21651" w:rsidRDefault="00245490" w:rsidP="00245490">
      <w:pPr>
        <w:rPr>
          <w:rStyle w:val="Strong"/>
          <w:rFonts w:ascii="Arial" w:hAnsi="Arial" w:cs="Arial"/>
          <w:b w:val="0"/>
          <w:sz w:val="22"/>
          <w:szCs w:val="22"/>
          <w:bdr w:val="none" w:sz="0" w:space="0" w:color="auto"/>
        </w:rPr>
      </w:pPr>
      <w:r w:rsidRPr="00D21651">
        <w:rPr>
          <w:rFonts w:ascii="Arial" w:hAnsi="Arial" w:cs="Arial"/>
          <w:bCs/>
        </w:rPr>
        <w:t>write.csv(sig_13w, file="13w.csv")</w:t>
      </w:r>
      <w:r w:rsidRPr="00D21651">
        <w:rPr>
          <w:rStyle w:val="Strong"/>
          <w:rFonts w:ascii="Arial" w:hAnsi="Arial" w:cs="Arial"/>
          <w:color w:val="030303"/>
          <w:sz w:val="22"/>
          <w:szCs w:val="22"/>
          <w:lang w:val="en"/>
        </w:rPr>
        <w:br w:type="page"/>
      </w:r>
    </w:p>
    <w:p w:rsidR="00162500" w:rsidRDefault="00162500"/>
    <w:sectPr w:rsidR="001625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490"/>
    <w:rsid w:val="0000743C"/>
    <w:rsid w:val="00007F6A"/>
    <w:rsid w:val="00020617"/>
    <w:rsid w:val="0002358F"/>
    <w:rsid w:val="00026564"/>
    <w:rsid w:val="00027F66"/>
    <w:rsid w:val="00031290"/>
    <w:rsid w:val="00040350"/>
    <w:rsid w:val="00044F79"/>
    <w:rsid w:val="00045605"/>
    <w:rsid w:val="00047BAF"/>
    <w:rsid w:val="00055415"/>
    <w:rsid w:val="00056013"/>
    <w:rsid w:val="00061415"/>
    <w:rsid w:val="0006779C"/>
    <w:rsid w:val="00074C59"/>
    <w:rsid w:val="0007777E"/>
    <w:rsid w:val="000960CE"/>
    <w:rsid w:val="000A106F"/>
    <w:rsid w:val="000A3D19"/>
    <w:rsid w:val="000A50B0"/>
    <w:rsid w:val="000C5FF0"/>
    <w:rsid w:val="000D1E46"/>
    <w:rsid w:val="000D25A5"/>
    <w:rsid w:val="000F5B65"/>
    <w:rsid w:val="0010001F"/>
    <w:rsid w:val="001117B5"/>
    <w:rsid w:val="0011190D"/>
    <w:rsid w:val="00112B0D"/>
    <w:rsid w:val="00114346"/>
    <w:rsid w:val="00140958"/>
    <w:rsid w:val="00145359"/>
    <w:rsid w:val="00153333"/>
    <w:rsid w:val="001555DD"/>
    <w:rsid w:val="00162500"/>
    <w:rsid w:val="001649B6"/>
    <w:rsid w:val="001814DF"/>
    <w:rsid w:val="00183BC1"/>
    <w:rsid w:val="00186AED"/>
    <w:rsid w:val="0019077F"/>
    <w:rsid w:val="00194959"/>
    <w:rsid w:val="001A4E21"/>
    <w:rsid w:val="001B111A"/>
    <w:rsid w:val="001C1AA2"/>
    <w:rsid w:val="001D78C4"/>
    <w:rsid w:val="001F51E6"/>
    <w:rsid w:val="00205826"/>
    <w:rsid w:val="00213C01"/>
    <w:rsid w:val="002430C8"/>
    <w:rsid w:val="00244B1B"/>
    <w:rsid w:val="00245490"/>
    <w:rsid w:val="002520DC"/>
    <w:rsid w:val="002543AF"/>
    <w:rsid w:val="002565B7"/>
    <w:rsid w:val="0026715C"/>
    <w:rsid w:val="00272956"/>
    <w:rsid w:val="00282EC9"/>
    <w:rsid w:val="00287B11"/>
    <w:rsid w:val="00287B96"/>
    <w:rsid w:val="002A3266"/>
    <w:rsid w:val="002A6DFB"/>
    <w:rsid w:val="002A7AC2"/>
    <w:rsid w:val="002B36FF"/>
    <w:rsid w:val="002B50D7"/>
    <w:rsid w:val="002D3F7C"/>
    <w:rsid w:val="002D7B0B"/>
    <w:rsid w:val="002D7EBD"/>
    <w:rsid w:val="002E346A"/>
    <w:rsid w:val="002F4065"/>
    <w:rsid w:val="002F7495"/>
    <w:rsid w:val="0030253E"/>
    <w:rsid w:val="003029A0"/>
    <w:rsid w:val="003103A0"/>
    <w:rsid w:val="0032328E"/>
    <w:rsid w:val="00327C22"/>
    <w:rsid w:val="0033498A"/>
    <w:rsid w:val="00346C9D"/>
    <w:rsid w:val="003479B2"/>
    <w:rsid w:val="00352BB4"/>
    <w:rsid w:val="00375B6F"/>
    <w:rsid w:val="0038065C"/>
    <w:rsid w:val="00380AC7"/>
    <w:rsid w:val="00385542"/>
    <w:rsid w:val="00390F43"/>
    <w:rsid w:val="00396CDF"/>
    <w:rsid w:val="00397915"/>
    <w:rsid w:val="003A2D76"/>
    <w:rsid w:val="003A52B0"/>
    <w:rsid w:val="003E02C9"/>
    <w:rsid w:val="003E46F6"/>
    <w:rsid w:val="004116CB"/>
    <w:rsid w:val="004124AA"/>
    <w:rsid w:val="00414242"/>
    <w:rsid w:val="00436083"/>
    <w:rsid w:val="0044309C"/>
    <w:rsid w:val="00446A11"/>
    <w:rsid w:val="00457E63"/>
    <w:rsid w:val="00474D97"/>
    <w:rsid w:val="00487F45"/>
    <w:rsid w:val="004C4F63"/>
    <w:rsid w:val="004E73AA"/>
    <w:rsid w:val="004F3FB6"/>
    <w:rsid w:val="00504EF8"/>
    <w:rsid w:val="0052610D"/>
    <w:rsid w:val="00531773"/>
    <w:rsid w:val="005327EB"/>
    <w:rsid w:val="0053791A"/>
    <w:rsid w:val="005401B6"/>
    <w:rsid w:val="00544FA4"/>
    <w:rsid w:val="00545BEC"/>
    <w:rsid w:val="00561AFA"/>
    <w:rsid w:val="005739A9"/>
    <w:rsid w:val="00573D8E"/>
    <w:rsid w:val="00585AC7"/>
    <w:rsid w:val="0059430A"/>
    <w:rsid w:val="005963D1"/>
    <w:rsid w:val="005A39F7"/>
    <w:rsid w:val="005A7ADB"/>
    <w:rsid w:val="005D5B3D"/>
    <w:rsid w:val="005E026B"/>
    <w:rsid w:val="00602CE8"/>
    <w:rsid w:val="00605785"/>
    <w:rsid w:val="00616B95"/>
    <w:rsid w:val="0062796E"/>
    <w:rsid w:val="00642428"/>
    <w:rsid w:val="006607B9"/>
    <w:rsid w:val="00671E81"/>
    <w:rsid w:val="006A3F8B"/>
    <w:rsid w:val="006C3E61"/>
    <w:rsid w:val="006D039C"/>
    <w:rsid w:val="006D6CE0"/>
    <w:rsid w:val="006F4A6F"/>
    <w:rsid w:val="006F6248"/>
    <w:rsid w:val="007008BA"/>
    <w:rsid w:val="00705D6A"/>
    <w:rsid w:val="00724264"/>
    <w:rsid w:val="007301F3"/>
    <w:rsid w:val="0073432B"/>
    <w:rsid w:val="00744E5E"/>
    <w:rsid w:val="00746898"/>
    <w:rsid w:val="00750504"/>
    <w:rsid w:val="00765C39"/>
    <w:rsid w:val="007668CD"/>
    <w:rsid w:val="0077099E"/>
    <w:rsid w:val="007735AA"/>
    <w:rsid w:val="007A3BAD"/>
    <w:rsid w:val="007C7AF6"/>
    <w:rsid w:val="007D052A"/>
    <w:rsid w:val="007D6A41"/>
    <w:rsid w:val="007D6CD9"/>
    <w:rsid w:val="0085192F"/>
    <w:rsid w:val="00865086"/>
    <w:rsid w:val="00874522"/>
    <w:rsid w:val="008869F4"/>
    <w:rsid w:val="008A3561"/>
    <w:rsid w:val="008A7BED"/>
    <w:rsid w:val="008C29A7"/>
    <w:rsid w:val="008D7CAC"/>
    <w:rsid w:val="008E2765"/>
    <w:rsid w:val="008F63A4"/>
    <w:rsid w:val="00912044"/>
    <w:rsid w:val="009132D5"/>
    <w:rsid w:val="00915C26"/>
    <w:rsid w:val="009271F4"/>
    <w:rsid w:val="00931C03"/>
    <w:rsid w:val="00932756"/>
    <w:rsid w:val="0093594F"/>
    <w:rsid w:val="00954FE9"/>
    <w:rsid w:val="00964443"/>
    <w:rsid w:val="00967F6A"/>
    <w:rsid w:val="00970FB2"/>
    <w:rsid w:val="009723F0"/>
    <w:rsid w:val="009C0334"/>
    <w:rsid w:val="009C263E"/>
    <w:rsid w:val="009C3D64"/>
    <w:rsid w:val="009D3DA7"/>
    <w:rsid w:val="009D6EB6"/>
    <w:rsid w:val="009F550D"/>
    <w:rsid w:val="00A0127E"/>
    <w:rsid w:val="00A10605"/>
    <w:rsid w:val="00A15DB4"/>
    <w:rsid w:val="00A1728E"/>
    <w:rsid w:val="00A5377F"/>
    <w:rsid w:val="00A53917"/>
    <w:rsid w:val="00A5768F"/>
    <w:rsid w:val="00A576AD"/>
    <w:rsid w:val="00A8174F"/>
    <w:rsid w:val="00A84B5A"/>
    <w:rsid w:val="00A85B3E"/>
    <w:rsid w:val="00A87156"/>
    <w:rsid w:val="00A92152"/>
    <w:rsid w:val="00A93A7D"/>
    <w:rsid w:val="00AA22D7"/>
    <w:rsid w:val="00AC3FB5"/>
    <w:rsid w:val="00AE12FA"/>
    <w:rsid w:val="00AF4B1B"/>
    <w:rsid w:val="00B16FED"/>
    <w:rsid w:val="00B239D1"/>
    <w:rsid w:val="00B311F7"/>
    <w:rsid w:val="00B42085"/>
    <w:rsid w:val="00B43138"/>
    <w:rsid w:val="00B441F5"/>
    <w:rsid w:val="00B5795E"/>
    <w:rsid w:val="00B62A13"/>
    <w:rsid w:val="00B76E7C"/>
    <w:rsid w:val="00B80600"/>
    <w:rsid w:val="00B82926"/>
    <w:rsid w:val="00B934C0"/>
    <w:rsid w:val="00B96D07"/>
    <w:rsid w:val="00BA1C9E"/>
    <w:rsid w:val="00BA7F49"/>
    <w:rsid w:val="00BC2524"/>
    <w:rsid w:val="00BE159E"/>
    <w:rsid w:val="00C009AB"/>
    <w:rsid w:val="00C050FA"/>
    <w:rsid w:val="00C500B4"/>
    <w:rsid w:val="00C60DDC"/>
    <w:rsid w:val="00C62257"/>
    <w:rsid w:val="00C66463"/>
    <w:rsid w:val="00C71430"/>
    <w:rsid w:val="00C72E63"/>
    <w:rsid w:val="00C753AF"/>
    <w:rsid w:val="00C87684"/>
    <w:rsid w:val="00C925BA"/>
    <w:rsid w:val="00CA38D7"/>
    <w:rsid w:val="00CB21AA"/>
    <w:rsid w:val="00CC46AF"/>
    <w:rsid w:val="00D07644"/>
    <w:rsid w:val="00D150A3"/>
    <w:rsid w:val="00D166DD"/>
    <w:rsid w:val="00D17AB8"/>
    <w:rsid w:val="00D253B8"/>
    <w:rsid w:val="00D4587C"/>
    <w:rsid w:val="00D52BC6"/>
    <w:rsid w:val="00D5503B"/>
    <w:rsid w:val="00D56361"/>
    <w:rsid w:val="00D61E89"/>
    <w:rsid w:val="00DA3012"/>
    <w:rsid w:val="00DA4D1E"/>
    <w:rsid w:val="00DA794A"/>
    <w:rsid w:val="00DB4EEB"/>
    <w:rsid w:val="00DC52A6"/>
    <w:rsid w:val="00DF14D2"/>
    <w:rsid w:val="00E110B5"/>
    <w:rsid w:val="00E13D81"/>
    <w:rsid w:val="00E15DCC"/>
    <w:rsid w:val="00E308DD"/>
    <w:rsid w:val="00E3091B"/>
    <w:rsid w:val="00E40834"/>
    <w:rsid w:val="00E44FEE"/>
    <w:rsid w:val="00E45637"/>
    <w:rsid w:val="00E60727"/>
    <w:rsid w:val="00EB1C82"/>
    <w:rsid w:val="00EB63DF"/>
    <w:rsid w:val="00EC258B"/>
    <w:rsid w:val="00EC69E6"/>
    <w:rsid w:val="00ED0EC8"/>
    <w:rsid w:val="00ED2D3B"/>
    <w:rsid w:val="00EE584D"/>
    <w:rsid w:val="00F03CC7"/>
    <w:rsid w:val="00F203C8"/>
    <w:rsid w:val="00F22B21"/>
    <w:rsid w:val="00F46C88"/>
    <w:rsid w:val="00F6796C"/>
    <w:rsid w:val="00F8319E"/>
    <w:rsid w:val="00FA1BAB"/>
    <w:rsid w:val="00FA6382"/>
    <w:rsid w:val="00FC6426"/>
    <w:rsid w:val="00FE0CFA"/>
    <w:rsid w:val="00FF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C2F6"/>
  <w15:chartTrackingRefBased/>
  <w15:docId w15:val="{49C0D966-9C43-46F6-B9A6-181A5931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5490"/>
    <w:pPr>
      <w:spacing w:after="200" w:line="276" w:lineRule="auto"/>
    </w:pPr>
    <w:rPr>
      <w:lang w:val="en-CA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45490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Gerull</dc:creator>
  <cp:keywords/>
  <dc:description/>
  <cp:lastModifiedBy>Brenda Gerull</cp:lastModifiedBy>
  <cp:revision>2</cp:revision>
  <dcterms:created xsi:type="dcterms:W3CDTF">2017-03-07T08:44:00Z</dcterms:created>
  <dcterms:modified xsi:type="dcterms:W3CDTF">2017-03-07T08:44:00Z</dcterms:modified>
</cp:coreProperties>
</file>